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4"/>
        <w:gridCol w:w="1000"/>
        <w:gridCol w:w="3853"/>
        <w:gridCol w:w="1226"/>
      </w:tblGrid>
      <w:tr w:rsidR="00260FD9" w:rsidRPr="00260FD9" w14:paraId="3D8DE245" w14:textId="77777777" w:rsidTr="00260F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C5F7D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ol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82909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er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B03F4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da comm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37EA1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ference</w:t>
            </w:r>
          </w:p>
        </w:tc>
      </w:tr>
      <w:tr w:rsidR="00260FD9" w:rsidRPr="00260FD9" w14:paraId="1CE11764" w14:textId="77777777" w:rsidTr="00260FD9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E4D9B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wtie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3F34D" w14:textId="77777777" w:rsidR="00260FD9" w:rsidRPr="00260FD9" w:rsidRDefault="00260FD9" w:rsidP="00260FD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98919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a install -c bioconda bowtie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D396F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hyperlink r:id="rId4" w:history="1">
              <w:r w:rsidRPr="00260FD9"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u w:val="single"/>
                  <w:vertAlign w:val="superscript"/>
                  <w:lang w:eastAsia="en-GB"/>
                  <w14:ligatures w14:val="none"/>
                </w:rPr>
                <w:t>3</w:t>
              </w:r>
            </w:hyperlink>
          </w:p>
        </w:tc>
      </w:tr>
      <w:tr w:rsidR="00260FD9" w:rsidRPr="00260FD9" w14:paraId="4885E15E" w14:textId="77777777" w:rsidTr="00260FD9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B166C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WA-ME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7DE77" w14:textId="77777777" w:rsidR="00260FD9" w:rsidRPr="00260FD9" w:rsidRDefault="00260FD9" w:rsidP="00260FD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E3BAB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a install -c bioconda bwa-me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4080F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hyperlink r:id="rId5" w:history="1">
              <w:r w:rsidRPr="00260FD9"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u w:val="single"/>
                  <w:vertAlign w:val="superscript"/>
                  <w:lang w:eastAsia="en-GB"/>
                  <w14:ligatures w14:val="none"/>
                </w:rPr>
                <w:t>25</w:t>
              </w:r>
            </w:hyperlink>
          </w:p>
        </w:tc>
      </w:tr>
      <w:tr w:rsidR="00260FD9" w:rsidRPr="00260FD9" w14:paraId="1A7E2872" w14:textId="77777777" w:rsidTr="00260FD9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3BCA6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A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8FC8E" w14:textId="77777777" w:rsidR="00260FD9" w:rsidRPr="00260FD9" w:rsidRDefault="00260FD9" w:rsidP="00260FD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D9BAA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a install -c bioconda hisa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9BEEB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hyperlink r:id="rId6" w:history="1">
              <w:r w:rsidRPr="00260FD9"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u w:val="single"/>
                  <w:vertAlign w:val="superscript"/>
                  <w:lang w:eastAsia="en-GB"/>
                  <w14:ligatures w14:val="none"/>
                </w:rPr>
                <w:t>4</w:t>
              </w:r>
            </w:hyperlink>
          </w:p>
        </w:tc>
      </w:tr>
      <w:tr w:rsidR="00260FD9" w:rsidRPr="00260FD9" w14:paraId="0C580E00" w14:textId="77777777" w:rsidTr="00260FD9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2669E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nima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7A6FF" w14:textId="77777777" w:rsidR="00260FD9" w:rsidRPr="00260FD9" w:rsidRDefault="00260FD9" w:rsidP="00260FD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E582E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a install -c bioconda minima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9CADC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hyperlink r:id="rId7" w:history="1">
              <w:r w:rsidRPr="00260FD9"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u w:val="single"/>
                  <w:vertAlign w:val="superscript"/>
                  <w:lang w:eastAsia="en-GB"/>
                  <w14:ligatures w14:val="none"/>
                </w:rPr>
                <w:t>5</w:t>
              </w:r>
            </w:hyperlink>
          </w:p>
        </w:tc>
      </w:tr>
      <w:tr w:rsidR="00260FD9" w:rsidRPr="00260FD9" w14:paraId="393D5BB0" w14:textId="77777777" w:rsidTr="00260FD9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DD2B2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xtGenM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8AF15" w14:textId="77777777" w:rsidR="00260FD9" w:rsidRPr="00260FD9" w:rsidRDefault="00260FD9" w:rsidP="00260FD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1B037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a install -c bioconda nextgenm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203EC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hyperlink r:id="rId8" w:history="1">
              <w:r w:rsidRPr="00260FD9"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u w:val="single"/>
                  <w:vertAlign w:val="superscript"/>
                  <w:lang w:eastAsia="en-GB"/>
                  <w14:ligatures w14:val="none"/>
                </w:rPr>
                <w:t>6</w:t>
              </w:r>
            </w:hyperlink>
          </w:p>
        </w:tc>
      </w:tr>
      <w:tr w:rsidR="00260FD9" w:rsidRPr="00260FD9" w14:paraId="1D15DC05" w14:textId="77777777" w:rsidTr="00260FD9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33872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A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92828" w14:textId="77777777" w:rsidR="00260FD9" w:rsidRPr="00260FD9" w:rsidRDefault="00260FD9" w:rsidP="00260FD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66FF5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a install -c bioconda sma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1EA49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hyperlink r:id="rId9" w:history="1">
              <w:r w:rsidRPr="00260FD9"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u w:val="single"/>
                  <w:vertAlign w:val="superscript"/>
                  <w:lang w:eastAsia="en-GB"/>
                  <w14:ligatures w14:val="none"/>
                </w:rPr>
                <w:t>8</w:t>
              </w:r>
            </w:hyperlink>
          </w:p>
        </w:tc>
      </w:tr>
      <w:tr w:rsidR="00260FD9" w:rsidRPr="00260FD9" w14:paraId="2AA255A0" w14:textId="77777777" w:rsidTr="00260FD9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67C10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N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26043" w14:textId="77777777" w:rsidR="00260FD9" w:rsidRPr="00260FD9" w:rsidRDefault="00260FD9" w:rsidP="00260FD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393C6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a install -c bioconda snap-align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8FDED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hyperlink r:id="rId10" w:history="1">
              <w:r w:rsidRPr="00260FD9"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u w:val="single"/>
                  <w:vertAlign w:val="superscript"/>
                  <w:lang w:eastAsia="en-GB"/>
                  <w14:ligatures w14:val="none"/>
                </w:rPr>
                <w:t>7</w:t>
              </w:r>
            </w:hyperlink>
          </w:p>
        </w:tc>
      </w:tr>
      <w:tr w:rsidR="00260FD9" w:rsidRPr="00260FD9" w14:paraId="171B1ADB" w14:textId="77777777" w:rsidTr="00260FD9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B9D83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br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681E2" w14:textId="77777777" w:rsidR="00260FD9" w:rsidRPr="00260FD9" w:rsidRDefault="00260FD9" w:rsidP="00260FD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18608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60F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a install -c bioconda subr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FACF6" w14:textId="77777777" w:rsidR="00260FD9" w:rsidRPr="00260FD9" w:rsidRDefault="00260FD9" w:rsidP="00260FD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hyperlink r:id="rId11" w:history="1">
              <w:r w:rsidRPr="00260FD9"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u w:val="single"/>
                  <w:vertAlign w:val="superscript"/>
                  <w:lang w:eastAsia="en-GB"/>
                  <w14:ligatures w14:val="none"/>
                </w:rPr>
                <w:t>9</w:t>
              </w:r>
            </w:hyperlink>
          </w:p>
        </w:tc>
      </w:tr>
    </w:tbl>
    <w:p w14:paraId="05E213F6" w14:textId="77777777" w:rsidR="00260FD9" w:rsidRPr="00260FD9" w:rsidRDefault="00260FD9" w:rsidP="00260FD9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EC0EFB8" w14:textId="77777777" w:rsidR="00104906" w:rsidRDefault="00104906"/>
    <w:sectPr w:rsidR="00104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FD9"/>
    <w:rsid w:val="000E72AC"/>
    <w:rsid w:val="00104906"/>
    <w:rsid w:val="00260FD9"/>
    <w:rsid w:val="00386EE1"/>
    <w:rsid w:val="00404CA2"/>
    <w:rsid w:val="00850071"/>
    <w:rsid w:val="00D1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FEC7F"/>
  <w15:chartTrackingRefBased/>
  <w15:docId w15:val="{EC447131-FF50-CE48-9BEA-6371DFAF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CA2"/>
  </w:style>
  <w:style w:type="paragraph" w:styleId="Heading1">
    <w:name w:val="heading 1"/>
    <w:basedOn w:val="Normal"/>
    <w:next w:val="Normal"/>
    <w:link w:val="Heading1Char"/>
    <w:uiPriority w:val="9"/>
    <w:qFormat/>
    <w:rsid w:val="0026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F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F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F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F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F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F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F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F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F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F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F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F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FD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60F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60F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34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ThJMG3/Gtqf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ThJMG3/iGFF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ThJMG3/w1qu" TargetMode="External"/><Relationship Id="rId11" Type="http://schemas.openxmlformats.org/officeDocument/2006/relationships/hyperlink" Target="https://paperpile.com/c/ThJMG3/0KiH" TargetMode="External"/><Relationship Id="rId5" Type="http://schemas.openxmlformats.org/officeDocument/2006/relationships/hyperlink" Target="https://paperpile.com/c/ThJMG3/XWiFg" TargetMode="External"/><Relationship Id="rId10" Type="http://schemas.openxmlformats.org/officeDocument/2006/relationships/hyperlink" Target="https://paperpile.com/c/ThJMG3/8HUw" TargetMode="External"/><Relationship Id="rId4" Type="http://schemas.openxmlformats.org/officeDocument/2006/relationships/hyperlink" Target="https://paperpile.com/c/ThJMG3/opZ9" TargetMode="External"/><Relationship Id="rId9" Type="http://schemas.openxmlformats.org/officeDocument/2006/relationships/hyperlink" Target="https://paperpile.com/c/ThJMG3/uzp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r  Pelin Burcak</dc:creator>
  <cp:keywords/>
  <dc:description/>
  <cp:lastModifiedBy>Icer  Pelin Burcak</cp:lastModifiedBy>
  <cp:revision>1</cp:revision>
  <dcterms:created xsi:type="dcterms:W3CDTF">2025-05-08T12:19:00Z</dcterms:created>
  <dcterms:modified xsi:type="dcterms:W3CDTF">2025-05-08T12:19:00Z</dcterms:modified>
</cp:coreProperties>
</file>